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645"/>
        <w:tblW w:w="563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196B24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3508"/>
      </w:tblGrid>
      <w:tr w:rsidR="00531F1B" w:rsidRPr="00E249D6" w14:paraId="0D52D5DF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B7E3021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249D6">
              <w:rPr>
                <w:rFonts w:asciiTheme="majorBidi" w:hAnsiTheme="majorBidi" w:cstheme="majorBidi"/>
                <w:b/>
                <w:bCs/>
                <w:color w:val="000000" w:themeColor="text1"/>
              </w:rPr>
              <w:t>Vestibular Score</w:t>
            </w:r>
          </w:p>
        </w:tc>
        <w:tc>
          <w:tcPr>
            <w:tcW w:w="3508" w:type="dxa"/>
            <w:shd w:val="clear" w:color="auto" w:fill="auto"/>
            <w:noWrap/>
            <w:vAlign w:val="center"/>
            <w:hideMark/>
          </w:tcPr>
          <w:p w14:paraId="03090D60" w14:textId="77777777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Dizziness</w:t>
            </w:r>
          </w:p>
        </w:tc>
      </w:tr>
      <w:tr w:rsidR="00531F1B" w:rsidRPr="00E249D6" w14:paraId="0F00C574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</w:tcPr>
          <w:p w14:paraId="4A586815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508" w:type="dxa"/>
            <w:shd w:val="clear" w:color="auto" w:fill="auto"/>
            <w:noWrap/>
            <w:vAlign w:val="center"/>
          </w:tcPr>
          <w:p w14:paraId="3C9DDBA9" w14:textId="40F98489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Loss of Balance</w:t>
            </w:r>
          </w:p>
        </w:tc>
      </w:tr>
      <w:tr w:rsidR="00531F1B" w:rsidRPr="00E249D6" w14:paraId="013A3CB5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</w:tcPr>
          <w:p w14:paraId="0721555C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508" w:type="dxa"/>
            <w:shd w:val="clear" w:color="auto" w:fill="auto"/>
            <w:noWrap/>
            <w:vAlign w:val="center"/>
          </w:tcPr>
          <w:p w14:paraId="24D457D5" w14:textId="1843DE41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Poor Coordination</w:t>
            </w:r>
          </w:p>
        </w:tc>
      </w:tr>
      <w:tr w:rsidR="00531F1B" w:rsidRPr="00E249D6" w14:paraId="0C58F64A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DE3961E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249D6">
              <w:rPr>
                <w:rFonts w:asciiTheme="majorBidi" w:hAnsiTheme="majorBidi" w:cstheme="majorBidi"/>
                <w:b/>
                <w:bCs/>
                <w:color w:val="000000" w:themeColor="text1"/>
              </w:rPr>
              <w:t>Somatic Score</w:t>
            </w:r>
          </w:p>
        </w:tc>
        <w:tc>
          <w:tcPr>
            <w:tcW w:w="3508" w:type="dxa"/>
            <w:shd w:val="clear" w:color="auto" w:fill="auto"/>
            <w:noWrap/>
            <w:vAlign w:val="center"/>
            <w:hideMark/>
          </w:tcPr>
          <w:p w14:paraId="5F02E005" w14:textId="77777777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Post-Traumatic Headaches</w:t>
            </w:r>
          </w:p>
        </w:tc>
      </w:tr>
      <w:tr w:rsidR="00531F1B" w:rsidRPr="00E249D6" w14:paraId="4A5EE987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</w:tcPr>
          <w:p w14:paraId="466171DC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508" w:type="dxa"/>
            <w:shd w:val="clear" w:color="auto" w:fill="auto"/>
            <w:noWrap/>
            <w:vAlign w:val="center"/>
          </w:tcPr>
          <w:p w14:paraId="2359E2CF" w14:textId="6DDC1A3F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Nausea</w:t>
            </w:r>
          </w:p>
        </w:tc>
      </w:tr>
      <w:tr w:rsidR="00531F1B" w:rsidRPr="00E249D6" w14:paraId="0D210ED4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</w:tcPr>
          <w:p w14:paraId="3631C113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508" w:type="dxa"/>
            <w:shd w:val="clear" w:color="auto" w:fill="auto"/>
            <w:noWrap/>
            <w:vAlign w:val="center"/>
          </w:tcPr>
          <w:p w14:paraId="2DC8D85C" w14:textId="569412D0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Vision Problems</w:t>
            </w:r>
          </w:p>
        </w:tc>
      </w:tr>
      <w:tr w:rsidR="00531F1B" w:rsidRPr="00E249D6" w14:paraId="6D37BF52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</w:tcPr>
          <w:p w14:paraId="18926806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508" w:type="dxa"/>
            <w:shd w:val="clear" w:color="auto" w:fill="auto"/>
            <w:noWrap/>
            <w:vAlign w:val="center"/>
          </w:tcPr>
          <w:p w14:paraId="43AD5F8F" w14:textId="09A28690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Light Sensitivity</w:t>
            </w:r>
          </w:p>
        </w:tc>
      </w:tr>
      <w:tr w:rsidR="00531F1B" w:rsidRPr="00E249D6" w14:paraId="3296F265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</w:tcPr>
          <w:p w14:paraId="0EB3ACD8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508" w:type="dxa"/>
            <w:shd w:val="clear" w:color="auto" w:fill="auto"/>
            <w:noWrap/>
            <w:vAlign w:val="center"/>
          </w:tcPr>
          <w:p w14:paraId="1DFA9E48" w14:textId="2CEB8D96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Sensitivity to Noise</w:t>
            </w:r>
          </w:p>
        </w:tc>
      </w:tr>
      <w:tr w:rsidR="00531F1B" w:rsidRPr="00E249D6" w14:paraId="7535F5B5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</w:tcPr>
          <w:p w14:paraId="63DDD60B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508" w:type="dxa"/>
            <w:shd w:val="clear" w:color="auto" w:fill="auto"/>
            <w:noWrap/>
            <w:vAlign w:val="center"/>
          </w:tcPr>
          <w:p w14:paraId="50695D87" w14:textId="63A3852A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Numbness/Tingling</w:t>
            </w:r>
          </w:p>
        </w:tc>
      </w:tr>
      <w:tr w:rsidR="00531F1B" w:rsidRPr="00E249D6" w14:paraId="6FD2012E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</w:tcPr>
          <w:p w14:paraId="5219A095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508" w:type="dxa"/>
            <w:shd w:val="clear" w:color="auto" w:fill="auto"/>
            <w:noWrap/>
            <w:vAlign w:val="center"/>
          </w:tcPr>
          <w:p w14:paraId="3C3246C6" w14:textId="133875A6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Altered Taste/Smell</w:t>
            </w:r>
          </w:p>
        </w:tc>
      </w:tr>
      <w:tr w:rsidR="00531F1B" w:rsidRPr="00E249D6" w14:paraId="280342C2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BED1986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249D6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gnitive Score</w:t>
            </w:r>
          </w:p>
        </w:tc>
        <w:tc>
          <w:tcPr>
            <w:tcW w:w="3508" w:type="dxa"/>
            <w:shd w:val="clear" w:color="auto" w:fill="auto"/>
            <w:noWrap/>
            <w:vAlign w:val="center"/>
            <w:hideMark/>
          </w:tcPr>
          <w:p w14:paraId="61F8FCB3" w14:textId="77777777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Poor Concentration</w:t>
            </w:r>
          </w:p>
        </w:tc>
      </w:tr>
      <w:tr w:rsidR="00531F1B" w:rsidRPr="00E249D6" w14:paraId="68EED25C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</w:tcPr>
          <w:p w14:paraId="550142A3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508" w:type="dxa"/>
            <w:shd w:val="clear" w:color="auto" w:fill="auto"/>
            <w:noWrap/>
            <w:vAlign w:val="center"/>
          </w:tcPr>
          <w:p w14:paraId="2C663AE9" w14:textId="20CAE8C3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Forgetfulness</w:t>
            </w:r>
          </w:p>
        </w:tc>
      </w:tr>
      <w:tr w:rsidR="00531F1B" w:rsidRPr="00E249D6" w14:paraId="783CDFC2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</w:tcPr>
          <w:p w14:paraId="3C9C1B07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508" w:type="dxa"/>
            <w:shd w:val="clear" w:color="auto" w:fill="auto"/>
            <w:noWrap/>
            <w:vAlign w:val="center"/>
          </w:tcPr>
          <w:p w14:paraId="4BC5A44C" w14:textId="63209D04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Decision Making</w:t>
            </w:r>
          </w:p>
        </w:tc>
      </w:tr>
      <w:tr w:rsidR="00531F1B" w:rsidRPr="00E249D6" w14:paraId="5D3710DE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</w:tcPr>
          <w:p w14:paraId="2D090BD5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508" w:type="dxa"/>
            <w:shd w:val="clear" w:color="auto" w:fill="auto"/>
            <w:noWrap/>
            <w:vAlign w:val="center"/>
          </w:tcPr>
          <w:p w14:paraId="4F17C03F" w14:textId="7D84ED64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Slowed Thinking</w:t>
            </w:r>
          </w:p>
        </w:tc>
      </w:tr>
      <w:tr w:rsidR="00531F1B" w:rsidRPr="00E249D6" w14:paraId="1CFE22B4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024DD40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249D6">
              <w:rPr>
                <w:rFonts w:asciiTheme="majorBidi" w:hAnsiTheme="majorBidi" w:cstheme="majorBidi"/>
                <w:b/>
                <w:bCs/>
                <w:color w:val="000000" w:themeColor="text1"/>
              </w:rPr>
              <w:t>Affective Score</w:t>
            </w:r>
          </w:p>
        </w:tc>
        <w:tc>
          <w:tcPr>
            <w:tcW w:w="3508" w:type="dxa"/>
            <w:shd w:val="clear" w:color="auto" w:fill="auto"/>
            <w:noWrap/>
            <w:vAlign w:val="center"/>
            <w:hideMark/>
          </w:tcPr>
          <w:p w14:paraId="4148B2BF" w14:textId="446138F5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Fatigue</w:t>
            </w:r>
          </w:p>
        </w:tc>
      </w:tr>
      <w:tr w:rsidR="00531F1B" w:rsidRPr="00E249D6" w14:paraId="06196102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</w:tcPr>
          <w:p w14:paraId="0FA9428F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508" w:type="dxa"/>
            <w:shd w:val="clear" w:color="auto" w:fill="auto"/>
            <w:noWrap/>
            <w:vAlign w:val="center"/>
          </w:tcPr>
          <w:p w14:paraId="6B6B1534" w14:textId="60D2EF0F" w:rsidR="00531F1B" w:rsidRPr="00531F1B" w:rsidRDefault="00531F1B" w:rsidP="00531F1B">
            <w:pPr>
              <w:ind w:right="277"/>
              <w:jc w:val="center"/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Falling Asleep</w:t>
            </w:r>
          </w:p>
        </w:tc>
      </w:tr>
      <w:tr w:rsidR="00531F1B" w:rsidRPr="00E249D6" w14:paraId="0F0F23F4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</w:tcPr>
          <w:p w14:paraId="16AB399C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508" w:type="dxa"/>
            <w:shd w:val="clear" w:color="auto" w:fill="auto"/>
            <w:noWrap/>
            <w:vAlign w:val="center"/>
          </w:tcPr>
          <w:p w14:paraId="41CDCBC5" w14:textId="172A0D69" w:rsidR="00531F1B" w:rsidRPr="00531F1B" w:rsidRDefault="00531F1B" w:rsidP="00531F1B">
            <w:pPr>
              <w:ind w:right="277"/>
              <w:jc w:val="center"/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Anxious/Tense</w:t>
            </w:r>
          </w:p>
        </w:tc>
      </w:tr>
      <w:tr w:rsidR="00531F1B" w:rsidRPr="00E249D6" w14:paraId="7D8D923B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</w:tcPr>
          <w:p w14:paraId="755922AA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508" w:type="dxa"/>
            <w:shd w:val="clear" w:color="auto" w:fill="auto"/>
            <w:noWrap/>
            <w:vAlign w:val="center"/>
          </w:tcPr>
          <w:p w14:paraId="7793D634" w14:textId="021E2F03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Depressed Sad</w:t>
            </w:r>
          </w:p>
        </w:tc>
      </w:tr>
      <w:tr w:rsidR="00531F1B" w:rsidRPr="00E249D6" w14:paraId="7C7B2B90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</w:tcPr>
          <w:p w14:paraId="3B2FDFB0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508" w:type="dxa"/>
            <w:shd w:val="clear" w:color="auto" w:fill="auto"/>
            <w:noWrap/>
            <w:vAlign w:val="center"/>
          </w:tcPr>
          <w:p w14:paraId="36A53F53" w14:textId="5AFE2F73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Irritability</w:t>
            </w:r>
          </w:p>
        </w:tc>
      </w:tr>
      <w:tr w:rsidR="00531F1B" w:rsidRPr="00E249D6" w14:paraId="3E6E7894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</w:tcPr>
          <w:p w14:paraId="1C434068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508" w:type="dxa"/>
            <w:shd w:val="clear" w:color="auto" w:fill="auto"/>
            <w:noWrap/>
            <w:vAlign w:val="center"/>
          </w:tcPr>
          <w:p w14:paraId="5B0A8A74" w14:textId="646F32CF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Easily Overwhelmed</w:t>
            </w:r>
          </w:p>
        </w:tc>
      </w:tr>
      <w:tr w:rsidR="00531F1B" w:rsidRPr="00E249D6" w14:paraId="1CB268D7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</w:tcPr>
          <w:p w14:paraId="054A0EB3" w14:textId="1C528FD1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Uncategorized</w:t>
            </w:r>
          </w:p>
        </w:tc>
        <w:tc>
          <w:tcPr>
            <w:tcW w:w="3508" w:type="dxa"/>
            <w:shd w:val="clear" w:color="auto" w:fill="auto"/>
            <w:noWrap/>
            <w:vAlign w:val="center"/>
          </w:tcPr>
          <w:p w14:paraId="0522A220" w14:textId="45F1DDF6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Difficulty Hearing</w:t>
            </w:r>
          </w:p>
        </w:tc>
      </w:tr>
      <w:tr w:rsidR="00531F1B" w:rsidRPr="00E249D6" w14:paraId="184D13B1" w14:textId="77777777" w:rsidTr="00531F1B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</w:tcPr>
          <w:p w14:paraId="036CB0F6" w14:textId="77777777" w:rsidR="00531F1B" w:rsidRPr="00E249D6" w:rsidRDefault="00531F1B" w:rsidP="00531F1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508" w:type="dxa"/>
            <w:shd w:val="clear" w:color="auto" w:fill="auto"/>
            <w:noWrap/>
            <w:vAlign w:val="center"/>
          </w:tcPr>
          <w:p w14:paraId="7BCD9153" w14:textId="2C5FA3B7" w:rsidR="00531F1B" w:rsidRPr="00531F1B" w:rsidRDefault="00531F1B" w:rsidP="00531F1B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1F1B">
              <w:rPr>
                <w:rFonts w:asciiTheme="majorBidi" w:hAnsiTheme="majorBidi" w:cstheme="majorBidi"/>
                <w:color w:val="000000" w:themeColor="text1"/>
              </w:rPr>
              <w:t>Appetite</w:t>
            </w:r>
          </w:p>
        </w:tc>
      </w:tr>
    </w:tbl>
    <w:p w14:paraId="20475426" w14:textId="77777777" w:rsidR="00106297" w:rsidRDefault="00106297"/>
    <w:p w14:paraId="005C51FB" w14:textId="77777777" w:rsidR="00672C0C" w:rsidRDefault="00672C0C"/>
    <w:p w14:paraId="51F500D2" w14:textId="77777777" w:rsidR="00672C0C" w:rsidRDefault="00672C0C"/>
    <w:p w14:paraId="485891CC" w14:textId="77777777" w:rsidR="00672C0C" w:rsidRDefault="00672C0C"/>
    <w:p w14:paraId="4DE297C1" w14:textId="77777777" w:rsidR="00672C0C" w:rsidRDefault="00672C0C"/>
    <w:p w14:paraId="4946DC8D" w14:textId="77777777" w:rsidR="00672C0C" w:rsidRDefault="00672C0C"/>
    <w:p w14:paraId="7C8A7B92" w14:textId="77777777" w:rsidR="00672C0C" w:rsidRDefault="00672C0C"/>
    <w:p w14:paraId="6DB477A6" w14:textId="77777777" w:rsidR="00672C0C" w:rsidRDefault="00672C0C"/>
    <w:p w14:paraId="3C8454DC" w14:textId="77777777" w:rsidR="00672C0C" w:rsidRDefault="00672C0C"/>
    <w:p w14:paraId="2823DE02" w14:textId="77777777" w:rsidR="00672C0C" w:rsidRDefault="00672C0C"/>
    <w:p w14:paraId="7FDF7369" w14:textId="77777777" w:rsidR="00672C0C" w:rsidRDefault="00672C0C"/>
    <w:p w14:paraId="626945D6" w14:textId="77777777" w:rsidR="00672C0C" w:rsidRDefault="00672C0C"/>
    <w:p w14:paraId="216F5DF1" w14:textId="77777777" w:rsidR="00672C0C" w:rsidRDefault="00672C0C"/>
    <w:p w14:paraId="1B2A13B1" w14:textId="77777777" w:rsidR="00672C0C" w:rsidRDefault="00672C0C"/>
    <w:p w14:paraId="600C54A1" w14:textId="77777777" w:rsidR="00672C0C" w:rsidRDefault="00672C0C"/>
    <w:p w14:paraId="283301B3" w14:textId="77777777" w:rsidR="00672C0C" w:rsidRDefault="00672C0C"/>
    <w:p w14:paraId="531C18FE" w14:textId="77777777" w:rsidR="00672C0C" w:rsidRDefault="00672C0C"/>
    <w:p w14:paraId="72638095" w14:textId="77777777" w:rsidR="00672C0C" w:rsidRDefault="00672C0C"/>
    <w:p w14:paraId="7AE9D3EA" w14:textId="77777777" w:rsidR="00672C0C" w:rsidRDefault="00672C0C"/>
    <w:p w14:paraId="2ED8F112" w14:textId="77777777" w:rsidR="00672C0C" w:rsidRDefault="00672C0C"/>
    <w:p w14:paraId="7DB4C7F6" w14:textId="77777777" w:rsidR="00672C0C" w:rsidRDefault="00672C0C"/>
    <w:p w14:paraId="05BB3CDC" w14:textId="77777777" w:rsidR="00672C0C" w:rsidRDefault="00672C0C"/>
    <w:p w14:paraId="40BF7D19" w14:textId="77777777" w:rsidR="00672C0C" w:rsidRDefault="00672C0C"/>
    <w:p w14:paraId="601044E7" w14:textId="77777777" w:rsidR="00672C0C" w:rsidRDefault="00672C0C"/>
    <w:p w14:paraId="3666D0F9" w14:textId="77777777" w:rsidR="00672C0C" w:rsidRDefault="00672C0C"/>
    <w:p w14:paraId="38DD3510" w14:textId="77777777" w:rsidR="00672C0C" w:rsidRDefault="00672C0C"/>
    <w:p w14:paraId="33F0574E" w14:textId="14E4F405" w:rsidR="00672C0C" w:rsidRDefault="00672C0C" w:rsidP="00672C0C">
      <w:r w:rsidRPr="00672C0C">
        <w:rPr>
          <w:b/>
          <w:bCs/>
        </w:rPr>
        <w:t xml:space="preserve">Supplemental Table </w:t>
      </w:r>
      <w:r w:rsidRPr="00672C0C">
        <w:rPr>
          <w:b/>
          <w:bCs/>
        </w:rPr>
        <w:t>3</w:t>
      </w:r>
      <w:r w:rsidRPr="00672C0C">
        <w:rPr>
          <w:b/>
          <w:bCs/>
        </w:rPr>
        <w:t xml:space="preserve">: </w:t>
      </w:r>
      <w:r>
        <w:rPr>
          <w:b/>
          <w:bCs/>
        </w:rPr>
        <w:t>Individual NSI Symptoms are grouped into composite domains</w:t>
      </w:r>
    </w:p>
    <w:sectPr w:rsidR="00672C0C" w:rsidSect="00531F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F1B"/>
    <w:rsid w:val="00100996"/>
    <w:rsid w:val="00106297"/>
    <w:rsid w:val="00531F1B"/>
    <w:rsid w:val="00672C0C"/>
    <w:rsid w:val="00A317EF"/>
    <w:rsid w:val="00B1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7FA3C"/>
  <w15:chartTrackingRefBased/>
  <w15:docId w15:val="{D17E700A-3406-B44E-A7B0-EB3785206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F1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F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F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F1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F1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F1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F1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F1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F1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F1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F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F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F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F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F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F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F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F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F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F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1F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F1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1F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F1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1F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F1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1F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F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F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F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anne Ingram</dc:creator>
  <cp:keywords/>
  <dc:description/>
  <cp:lastModifiedBy>Norianne Ingram</cp:lastModifiedBy>
  <cp:revision>2</cp:revision>
  <dcterms:created xsi:type="dcterms:W3CDTF">2026-04-01T02:32:00Z</dcterms:created>
  <dcterms:modified xsi:type="dcterms:W3CDTF">2026-04-01T02:32:00Z</dcterms:modified>
</cp:coreProperties>
</file>